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08163" w14:textId="77777777" w:rsidR="00BE01E2" w:rsidRPr="00031F88" w:rsidRDefault="00BE01E2" w:rsidP="00BE01E2">
      <w:pPr>
        <w:snapToGrid w:val="0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31F88">
        <w:rPr>
          <w:rFonts w:ascii="Times New Roman" w:hAnsi="Times New Roman" w:cs="Times New Roman" w:hint="eastAsia"/>
          <w:b/>
        </w:rPr>
        <w:t xml:space="preserve">Cartesian </w:t>
      </w:r>
      <w:r w:rsidRPr="00031F88">
        <w:rPr>
          <w:rFonts w:ascii="Times New Roman" w:hAnsi="Times New Roman" w:cs="Times New Roman"/>
          <w:b/>
        </w:rPr>
        <w:t>coordinates</w:t>
      </w:r>
      <w:r w:rsidRPr="00031F88">
        <w:rPr>
          <w:rFonts w:ascii="Times New Roman" w:hAnsi="Times New Roman" w:cs="Times New Roman" w:hint="eastAsia"/>
          <w:b/>
        </w:rPr>
        <w:t xml:space="preserve"> </w:t>
      </w:r>
      <w:r w:rsidRPr="00031F88">
        <w:rPr>
          <w:rFonts w:ascii="Times New Roman" w:hAnsi="Times New Roman" w:cs="Times New Roman"/>
          <w:b/>
        </w:rPr>
        <w:t>and energies</w:t>
      </w:r>
    </w:p>
    <w:p w14:paraId="41D0B5DE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  <w:b/>
        </w:rPr>
      </w:pPr>
      <w:r w:rsidRPr="00031F88">
        <w:rPr>
          <w:rFonts w:ascii="Times New Roman" w:eastAsia="SimSun" w:hAnsi="Times New Roman" w:cs="Times New Roman"/>
          <w:b/>
          <w:i/>
        </w:rPr>
        <w:t>E</w:t>
      </w:r>
      <w:r w:rsidRPr="00031F88">
        <w:rPr>
          <w:rFonts w:ascii="Times New Roman" w:eastAsia="SimSun" w:hAnsi="Times New Roman" w:cs="Times New Roman"/>
          <w:b/>
        </w:rPr>
        <w:t>-19</w:t>
      </w:r>
    </w:p>
    <w:p w14:paraId="7EDDDCA3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SCF Done: E(RB3LYP) = -1085.31266854 a.u.</w:t>
      </w:r>
    </w:p>
    <w:p w14:paraId="2066550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Zero-point correction = 0.515792 Hartree/Particle</w:t>
      </w:r>
    </w:p>
    <w:p w14:paraId="10D7972D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Sum of electronic and thermal Free Energies = -1084.854168 a.u.</w:t>
      </w:r>
    </w:p>
    <w:p w14:paraId="39CF5956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-----------------------------------------------------------------------------</w:t>
      </w:r>
    </w:p>
    <w:p w14:paraId="62A316BA" w14:textId="77777777" w:rsidR="00BE01E2" w:rsidRPr="00031F88" w:rsidRDefault="00BE01E2" w:rsidP="00BE01E2">
      <w:pPr>
        <w:adjustRightInd w:val="0"/>
        <w:snapToGrid w:val="0"/>
        <w:jc w:val="both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666596532,1.8370263014,1.2981746076</w:t>
      </w:r>
    </w:p>
    <w:p w14:paraId="25ABB949" w14:textId="77777777" w:rsidR="00BE01E2" w:rsidRPr="00031F88" w:rsidRDefault="00BE01E2" w:rsidP="00BE01E2">
      <w:pPr>
        <w:adjustRightInd w:val="0"/>
        <w:snapToGrid w:val="0"/>
        <w:jc w:val="both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6366185621,3.2030033819,0.5937286807</w:t>
      </w:r>
    </w:p>
    <w:p w14:paraId="47EFE595" w14:textId="77777777" w:rsidR="00BE01E2" w:rsidRPr="00031F88" w:rsidRDefault="00BE01E2" w:rsidP="00BE01E2">
      <w:pPr>
        <w:adjustRightInd w:val="0"/>
        <w:snapToGrid w:val="0"/>
        <w:jc w:val="both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3912609897,3.355581097,-0.2902957148</w:t>
      </w:r>
    </w:p>
    <w:p w14:paraId="59476A95" w14:textId="77777777" w:rsidR="00BE01E2" w:rsidRPr="00031F88" w:rsidRDefault="00BE01E2" w:rsidP="00BE01E2">
      <w:pPr>
        <w:adjustRightInd w:val="0"/>
        <w:snapToGrid w:val="0"/>
        <w:jc w:val="both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2810025361,2.2018669195,-1.2966592618</w:t>
      </w:r>
    </w:p>
    <w:p w14:paraId="23D0ADB9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3213321921,0.8365950243,-0.5931762437</w:t>
      </w:r>
    </w:p>
    <w:p w14:paraId="17A552A6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5671588037,0.6217717231,0.3242890899</w:t>
      </w:r>
    </w:p>
    <w:p w14:paraId="3C6065E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4.4091055589,4.3189377062,-0.8135734549</w:t>
      </w:r>
    </w:p>
    <w:p w14:paraId="5931055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6.5386980411,3.3286933561,-0.0188814907</w:t>
      </w:r>
    </w:p>
    <w:p w14:paraId="48A78319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5.666293044,3.9988159531,1.3477887392</w:t>
      </w:r>
    </w:p>
    <w:p w14:paraId="5D5D266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4.8253720362,1.7870518353,2.0035597646</w:t>
      </w:r>
    </w:p>
    <w:p w14:paraId="599732D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6.5786389528,1.7402734688,1.8979142973</w:t>
      </w:r>
    </w:p>
    <w:p w14:paraId="1885E10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5.0925204166,2.2775958798,-2.0313688145</w:t>
      </w:r>
    </w:p>
    <w:p w14:paraId="6317C175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3481813414,2.2837821331,-1.8675098199</w:t>
      </w:r>
    </w:p>
    <w:p w14:paraId="21658A82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4.2726430935,0.0260456518,-1.3313627715</w:t>
      </w:r>
    </w:p>
    <w:p w14:paraId="4F7F715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4169572826,0.7464423708,0.0247377734</w:t>
      </w:r>
    </w:p>
    <w:p w14:paraId="672D22AD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4960887722,3.3633645585,0.3481767312</w:t>
      </w:r>
    </w:p>
    <w:p w14:paraId="4998268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6.8303100976,0.5090541671,-0.5527784513</w:t>
      </w:r>
    </w:p>
    <w:p w14:paraId="6D0B0785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6.8053021514,-0.4082731476,-1.1490187851</w:t>
      </w:r>
    </w:p>
    <w:p w14:paraId="5B2C6A8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7.7447037425,0.4950538847,0.0414150986</w:t>
      </w:r>
    </w:p>
    <w:p w14:paraId="51FFCEED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6.9020034891,1.3512224669,-1.2454464417</w:t>
      </w:r>
    </w:p>
    <w:p w14:paraId="5DB24D09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2820708044,-0.626880549,1.1491967921</w:t>
      </w:r>
    </w:p>
    <w:p w14:paraId="1C42448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6.0603383852,-1.622320789,1.6287433464</w:t>
      </w:r>
    </w:p>
    <w:p w14:paraId="354C15A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4.2251528236,-0.7122554082,1.4025725249</w:t>
      </w:r>
    </w:p>
    <w:p w14:paraId="42E8B33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7.5545943241,-1.6749298964,1.5527766047</w:t>
      </w:r>
    </w:p>
    <w:p w14:paraId="74301A3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8.2033143373,-2.656748103,0.794625388</w:t>
      </w:r>
    </w:p>
    <w:p w14:paraId="746BD7D9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8.3548928674,-0.7884453298,2.288774747</w:t>
      </w:r>
    </w:p>
    <w:p w14:paraId="68448E8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9.5958523834,-2.7256161664,0.7411335879</w:t>
      </w:r>
    </w:p>
    <w:p w14:paraId="291BA94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7.6117019653,-3.3716861335,0.2296121444</w:t>
      </w:r>
    </w:p>
    <w:p w14:paraId="2539EE66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9.7448837248,-0.867462991,2.2398864496</w:t>
      </w:r>
    </w:p>
    <w:p w14:paraId="3A7B7E3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7.8804270907,-0.0348612163,2.9104379856</w:t>
      </w:r>
    </w:p>
    <w:p w14:paraId="2EA608E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0.4031191531,-1.8329684935,1.4602127707</w:t>
      </w:r>
    </w:p>
    <w:p w14:paraId="32B0689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0.0480535698,-3.4956195844,0.1268465861</w:t>
      </w:r>
    </w:p>
    <w:p w14:paraId="34A997E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0.3239349062,-0.1602652259,2.826553626</w:t>
      </w:r>
    </w:p>
    <w:p w14:paraId="6934C54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4145983192,-2.7672485778,2.3393542119</w:t>
      </w:r>
    </w:p>
    <w:p w14:paraId="2881A251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6.0503455092,-3.3820449311,3.4387778929</w:t>
      </w:r>
    </w:p>
    <w:p w14:paraId="103CCFA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1633071769,-3.2686449105,1.933276194</w:t>
      </w:r>
    </w:p>
    <w:p w14:paraId="07F5EA92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4465423413,-4.4262670738,4.1236633065</w:t>
      </w:r>
    </w:p>
    <w:p w14:paraId="0034946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7.0227101723,-3.0209943355,3.7566048981</w:t>
      </w:r>
    </w:p>
    <w:p w14:paraId="7C2E9B3E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3.5576872776,-4.3164061026,2.6178429242</w:t>
      </w:r>
    </w:p>
    <w:p w14:paraId="2306999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lastRenderedPageBreak/>
        <w:t>H,0,-3.6797491115,-2.8455980621,1.0589417037</w:t>
      </w:r>
    </w:p>
    <w:p w14:paraId="4F3E94F6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1899711705,-4.9042983208,3.7208690355</w:t>
      </w:r>
    </w:p>
    <w:p w14:paraId="2EE5852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5.9276079347,-4.8914095123,4.9782772877</w:t>
      </w:r>
    </w:p>
    <w:p w14:paraId="3632C0B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2.5929397332,-4.695626852,2.287945904</w:t>
      </w:r>
    </w:p>
    <w:p w14:paraId="54186DF2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3.5422350877,-6.0196534835,4.4394507154</w:t>
      </w:r>
    </w:p>
    <w:p w14:paraId="483EB69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O,0,-4.0137617637,-6.5931225866,5.4044425203</w:t>
      </w:r>
    </w:p>
    <w:p w14:paraId="28F01C0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2.5510021909,-6.3182942575,4.0292139937</w:t>
      </w:r>
    </w:p>
    <w:p w14:paraId="1E70B3A1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1.9415440199,-1.881354836,1.4299093645</w:t>
      </w:r>
    </w:p>
    <w:p w14:paraId="64A7F4F6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2.4879372213,-0.5319956854,0.9058784682</w:t>
      </w:r>
    </w:p>
    <w:p w14:paraId="1A6D7A8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2.4736605518,-3.0017841005,0.5167945727</w:t>
      </w:r>
    </w:p>
    <w:p w14:paraId="75025BDD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2.4768348906,-2.1294398223,2.860239616</w:t>
      </w:r>
    </w:p>
    <w:p w14:paraId="768B30C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2.1807906343,0.3056153917,1.5389273344</w:t>
      </w:r>
    </w:p>
    <w:p w14:paraId="54DB607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2.1298617929,-0.3321923812,-0.1093014354</w:t>
      </w:r>
    </w:p>
    <w:p w14:paraId="7F10A026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3.5833341321,-0.5475967415,0.8830340976</w:t>
      </w:r>
    </w:p>
    <w:p w14:paraId="3BDCD9B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2.1481842029,-3.9915371716,0.8531225734</w:t>
      </w:r>
    </w:p>
    <w:p w14:paraId="22997B3B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3.5682524671,-2.9949778778,0.5252401002</w:t>
      </w:r>
    </w:p>
    <w:p w14:paraId="751944E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2.1513569965,-2.8695498644,-0.5212018111</w:t>
      </w:r>
    </w:p>
    <w:p w14:paraId="6575FE4E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3.5721460763,-2.1603202116,2.857087208</w:t>
      </w:r>
    </w:p>
    <w:p w14:paraId="7AA9D7D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2.1113916809,-3.082837934,3.2553117615</w:t>
      </w:r>
    </w:p>
    <w:p w14:paraId="60C952D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2.168691414,-1.3410288346,3.5531691259</w:t>
      </w:r>
    </w:p>
    <w:p w14:paraId="267B6A0E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-----------------------------------------------------------------------------</w:t>
      </w:r>
    </w:p>
    <w:p w14:paraId="67A06929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</w:p>
    <w:p w14:paraId="0FEF2E1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  <w:b/>
        </w:rPr>
      </w:pPr>
      <w:r w:rsidRPr="00031F88">
        <w:rPr>
          <w:rFonts w:ascii="Times New Roman" w:eastAsia="SimSun" w:hAnsi="Times New Roman" w:cs="Times New Roman"/>
          <w:b/>
          <w:i/>
        </w:rPr>
        <w:t>Z</w:t>
      </w:r>
      <w:r w:rsidRPr="00031F88">
        <w:rPr>
          <w:rFonts w:ascii="Times New Roman" w:eastAsia="SimSun" w:hAnsi="Times New Roman" w:cs="Times New Roman"/>
          <w:b/>
        </w:rPr>
        <w:t>-19</w:t>
      </w:r>
    </w:p>
    <w:p w14:paraId="65C7631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SCF Done: E(RB3LYP) = -1085.31192645 a.u.</w:t>
      </w:r>
    </w:p>
    <w:p w14:paraId="2D327C65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Zero-point correction = 0.515679 Hartree/Particle</w:t>
      </w:r>
    </w:p>
    <w:p w14:paraId="04DB0A42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Sum of electronic and thermal Free Energies = -1084.853637a.u.</w:t>
      </w:r>
    </w:p>
    <w:p w14:paraId="6225381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-----------------------------------------------------------------------------</w:t>
      </w:r>
    </w:p>
    <w:p w14:paraId="48E62B2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2.7815841933,-1.8026382144,-0.0789794024</w:t>
      </w:r>
    </w:p>
    <w:p w14:paraId="4111DAE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.3289675033,-1.4444147705,-0.4319988788</w:t>
      </w:r>
    </w:p>
    <w:p w14:paraId="6508573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.1630449725,0.0615426031,-0.6778071062</w:t>
      </w:r>
    </w:p>
    <w:p w14:paraId="0C06BDC3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.6685843063,0.8776188341,0.5198191253</w:t>
      </w:r>
    </w:p>
    <w:p w14:paraId="79AAA113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3.1168368127,0.511279901,0.8793443487</w:t>
      </w:r>
    </w:p>
    <w:p w14:paraId="21F261C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3.350590792,-1.0112419735,1.1392388967</w:t>
      </w:r>
    </w:p>
    <w:p w14:paraId="6A9E8761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0.1141798913,0.301540426,-0.8886578693</w:t>
      </w:r>
    </w:p>
    <w:p w14:paraId="5EBC7DE3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0.6576680326,-1.7598043703,0.3772330521</w:t>
      </w:r>
    </w:p>
    <w:p w14:paraId="00364BA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.0228497875,-2.009811618,-1.3205096651</w:t>
      </w:r>
    </w:p>
    <w:p w14:paraId="3E010582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4161739499,-1.5983350138,-0.9525784204</w:t>
      </w:r>
    </w:p>
    <w:p w14:paraId="483D1CC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2.8684098401,-2.87708909,0.1200640509</w:t>
      </w:r>
    </w:p>
    <w:p w14:paraId="6B85CA45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.0074499342,0.7135271985,1.3801224591</w:t>
      </w:r>
    </w:p>
    <w:p w14:paraId="06AD99F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.6145648034,1.9503130304,0.2981593442</w:t>
      </w:r>
    </w:p>
    <w:p w14:paraId="4CF7D3D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4479836537,1.0818685082,1.7562039422</w:t>
      </w:r>
    </w:p>
    <w:p w14:paraId="5A87EE9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762680716,0.8227613023,0.0466205253</w:t>
      </w:r>
    </w:p>
    <w:p w14:paraId="2BDA3715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.7345216525,0.3444805376,-1.573575905</w:t>
      </w:r>
    </w:p>
    <w:p w14:paraId="6D7FFAFD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2.6379459179,-1.4163378626,2.4449935362</w:t>
      </w:r>
    </w:p>
    <w:p w14:paraId="61CCBE5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1209817844,-0.9504929789,3.3094852456</w:t>
      </w:r>
    </w:p>
    <w:p w14:paraId="06AFB26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2.6436015336,-2.495967392,2.6008524241</w:t>
      </w:r>
    </w:p>
    <w:p w14:paraId="1D5BF13D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lastRenderedPageBreak/>
        <w:t>H,0,-1.5936821534,-1.0946496696,2.4383681228</w:t>
      </w:r>
    </w:p>
    <w:p w14:paraId="6B426023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8606932132,-1.2136103955,1.1745409945</w:t>
      </w:r>
    </w:p>
    <w:p w14:paraId="6C6F1AA5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6809078627,-2.0105589178,1.893315321</w:t>
      </w:r>
    </w:p>
    <w:p w14:paraId="7D5E169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5.3730226553,-0.5642445805,0.4644311578</w:t>
      </w:r>
    </w:p>
    <w:p w14:paraId="1D947E7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7.1620632577,-1.86163884,1.7520040374</w:t>
      </w:r>
    </w:p>
    <w:p w14:paraId="64C3465B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8.0145696349,-2.9740930232,1.800226362</w:t>
      </w:r>
    </w:p>
    <w:p w14:paraId="326F0FB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7.7618456883,-0.6035187117,1.5662547587</w:t>
      </w:r>
    </w:p>
    <w:p w14:paraId="69B9ABB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9.3939015217,-2.8407708865,1.6392983939</w:t>
      </w:r>
    </w:p>
    <w:p w14:paraId="12FDE1C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7.5955104085,-3.9637237828,1.9536421361</w:t>
      </w:r>
    </w:p>
    <w:p w14:paraId="30CB55A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9.1372152602,-0.4766312298,1.4070625921</w:t>
      </w:r>
    </w:p>
    <w:p w14:paraId="03A1B0A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7.1420014498,0.2879032274,1.570641232</w:t>
      </w:r>
    </w:p>
    <w:p w14:paraId="6D02A6F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9.9932436985,-1.5910702309,1.4353996291</w:t>
      </w:r>
    </w:p>
    <w:p w14:paraId="19CD648C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0.0014317336,-3.737761283,1.6747391034</w:t>
      </w:r>
    </w:p>
    <w:p w14:paraId="7797158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9.5511349948,0.5186182023,1.2728666172</w:t>
      </w:r>
    </w:p>
    <w:p w14:paraId="7A214DCE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2410267497,-3.0858966581,2.8364439277</w:t>
      </w:r>
    </w:p>
    <w:p w14:paraId="6AB2C48E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5202127423,-2.9830847831,4.2129886243</w:t>
      </w:r>
    </w:p>
    <w:p w14:paraId="672B6B01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6087465876,-4.2466036271,2.3633954082</w:t>
      </w:r>
    </w:p>
    <w:p w14:paraId="07B4E307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5.1423062501,-3.9870745485,5.0929519616</w:t>
      </w:r>
    </w:p>
    <w:p w14:paraId="417638F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6.0309785569,-2.0990984762,4.5826933462</w:t>
      </w:r>
    </w:p>
    <w:p w14:paraId="6F74492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237776997,-5.2614589665,3.2433906218</w:t>
      </w:r>
    </w:p>
    <w:p w14:paraId="5B2631F5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4.4170173451,-4.348592934,1.3000368837</w:t>
      </w:r>
    </w:p>
    <w:p w14:paraId="63575C0B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4951023312,-5.1374015714,4.6135445354</w:t>
      </w:r>
    </w:p>
    <w:p w14:paraId="2972FC3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5.3384823242,-3.9095034826,6.1576335376</w:t>
      </w:r>
    </w:p>
    <w:p w14:paraId="3B43C61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7480050722,-6.1572285625,2.8679894847</w:t>
      </w:r>
    </w:p>
    <w:p w14:paraId="32134BF4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4.0939378737,-6.2153356499,5.5423278871</w:t>
      </w:r>
    </w:p>
    <w:p w14:paraId="2955A33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O,0,-4.2742973454,-6.1972811141,6.7455900423</w:t>
      </w:r>
    </w:p>
    <w:p w14:paraId="5562303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3.5945660094,-7.0825269348,5.0543662917</w:t>
      </w:r>
    </w:p>
    <w:p w14:paraId="32E0AEA2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1.5106065745,-1.4040397175,1.2596063897</w:t>
      </w:r>
    </w:p>
    <w:p w14:paraId="709851F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1.7915255718,-0.7457191367,-0.1121396041</w:t>
      </w:r>
    </w:p>
    <w:p w14:paraId="1E8D7E1F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2.2749077451,-2.7400265705,1.3165084493</w:t>
      </w:r>
    </w:p>
    <w:p w14:paraId="352C3BD0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C,0,-12.0515465885,-0.4907255914,2.385372166</w:t>
      </w:r>
    </w:p>
    <w:p w14:paraId="7CFF5826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1.30764356,0.2312769715,-0.201719888</w:t>
      </w:r>
    </w:p>
    <w:p w14:paraId="6AE5B5D8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1.426664064,-1.3750646325,-0.9303713547</w:t>
      </w:r>
    </w:p>
    <w:p w14:paraId="097E0C0B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2.8684521924,-0.597990668,-0.2509481031</w:t>
      </w:r>
    </w:p>
    <w:p w14:paraId="43A0BD1D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2.1436280954,-3.2441780536,2.2794422944</w:t>
      </w:r>
    </w:p>
    <w:p w14:paraId="0883E771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3.3461444319,-2.5579517276,1.183455859</w:t>
      </w:r>
    </w:p>
    <w:p w14:paraId="47528EBA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1.9561747543,-3.4258710775,0.5248054385</w:t>
      </w:r>
    </w:p>
    <w:p w14:paraId="453A43A5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3.1311555001,-0.3422471683,2.270144915</w:t>
      </w:r>
    </w:p>
    <w:p w14:paraId="6741F51E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1.8728955457,-0.9352789681,3.3697899593</w:t>
      </w:r>
    </w:p>
    <w:p w14:paraId="68657A7B" w14:textId="77777777" w:rsidR="00BE01E2" w:rsidRPr="00031F88" w:rsidRDefault="00BE01E2" w:rsidP="00BE01E2">
      <w:pPr>
        <w:adjustRightInd w:val="0"/>
        <w:snapToGrid w:val="0"/>
        <w:rPr>
          <w:rFonts w:ascii="Times New Roman" w:eastAsia="SimSun" w:hAnsi="Times New Roman" w:cs="Times New Roman"/>
        </w:rPr>
      </w:pPr>
      <w:r w:rsidRPr="00031F88">
        <w:rPr>
          <w:rFonts w:ascii="Times New Roman" w:eastAsia="SimSun" w:hAnsi="Times New Roman" w:cs="Times New Roman"/>
        </w:rPr>
        <w:t>H,0,-11.5773378917,0.4950011936,2.3735036055</w:t>
      </w:r>
    </w:p>
    <w:p w14:paraId="1818A0D2" w14:textId="77777777" w:rsidR="00BE01E2" w:rsidRPr="00031F88" w:rsidRDefault="00BE01E2" w:rsidP="00BE01E2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b/>
        </w:rPr>
      </w:pPr>
    </w:p>
    <w:p w14:paraId="03DE4D7E" w14:textId="77777777" w:rsidR="000D4C2C" w:rsidRDefault="00C4531C"/>
    <w:sectPr w:rsidR="000D4C2C" w:rsidSect="000448D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23FC20" w14:textId="77777777" w:rsidR="00C4531C" w:rsidRDefault="00C4531C" w:rsidP="00A0719E">
      <w:r>
        <w:separator/>
      </w:r>
    </w:p>
  </w:endnote>
  <w:endnote w:type="continuationSeparator" w:id="0">
    <w:p w14:paraId="6C8CCADD" w14:textId="77777777" w:rsidR="00C4531C" w:rsidRDefault="00C4531C" w:rsidP="00A07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EC7D5" w14:textId="77777777" w:rsidR="00A0719E" w:rsidRDefault="00A0719E" w:rsidP="00D14E7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64CFA5" w14:textId="77777777" w:rsidR="00A0719E" w:rsidRDefault="00A071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F7C059" w14:textId="77777777" w:rsidR="00A0719E" w:rsidRDefault="00A0719E" w:rsidP="00D14E7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04FD">
      <w:rPr>
        <w:rStyle w:val="PageNumber"/>
        <w:noProof/>
      </w:rPr>
      <w:t>2</w:t>
    </w:r>
    <w:r>
      <w:rPr>
        <w:rStyle w:val="PageNumber"/>
      </w:rPr>
      <w:fldChar w:fldCharType="end"/>
    </w:r>
  </w:p>
  <w:p w14:paraId="41321260" w14:textId="77777777" w:rsidR="00A0719E" w:rsidRDefault="00A071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D20CE" w14:textId="77777777" w:rsidR="00C4531C" w:rsidRDefault="00C4531C" w:rsidP="00A0719E">
      <w:r>
        <w:separator/>
      </w:r>
    </w:p>
  </w:footnote>
  <w:footnote w:type="continuationSeparator" w:id="0">
    <w:p w14:paraId="6E9B628B" w14:textId="77777777" w:rsidR="00C4531C" w:rsidRDefault="00C4531C" w:rsidP="00A07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1E2"/>
    <w:rsid w:val="000448DA"/>
    <w:rsid w:val="00062DD4"/>
    <w:rsid w:val="0013256D"/>
    <w:rsid w:val="001A40A8"/>
    <w:rsid w:val="0031637D"/>
    <w:rsid w:val="00446112"/>
    <w:rsid w:val="00646966"/>
    <w:rsid w:val="00690EC0"/>
    <w:rsid w:val="007C5277"/>
    <w:rsid w:val="007E25B9"/>
    <w:rsid w:val="008D501F"/>
    <w:rsid w:val="00981D43"/>
    <w:rsid w:val="00983A7E"/>
    <w:rsid w:val="009A6FCD"/>
    <w:rsid w:val="00A0719E"/>
    <w:rsid w:val="00A932DB"/>
    <w:rsid w:val="00BE01E2"/>
    <w:rsid w:val="00BE2FE1"/>
    <w:rsid w:val="00C4531C"/>
    <w:rsid w:val="00CD27A7"/>
    <w:rsid w:val="00DC1A25"/>
    <w:rsid w:val="00E56ACB"/>
    <w:rsid w:val="00F604FD"/>
    <w:rsid w:val="00FA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6C96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E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01E2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19E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071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E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01E2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19E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07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Bottari, Giovanni</cp:lastModifiedBy>
  <cp:revision>2</cp:revision>
  <dcterms:created xsi:type="dcterms:W3CDTF">2018-09-25T09:23:00Z</dcterms:created>
  <dcterms:modified xsi:type="dcterms:W3CDTF">2018-09-25T09:23:00Z</dcterms:modified>
</cp:coreProperties>
</file>